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91AAF7" w14:textId="77777777" w:rsidR="00386BA7" w:rsidRPr="008E6D8F" w:rsidRDefault="00F2540D">
      <w:pPr>
        <w:widowControl w:val="0"/>
        <w:suppressAutoHyphens/>
        <w:spacing w:after="0" w:line="360" w:lineRule="auto"/>
        <w:jc w:val="both"/>
        <w:rPr>
          <w:rFonts w:ascii="Times New Roman" w:eastAsia="SimSun" w:hAnsi="Times New Roman" w:cs="Times New Roman"/>
          <w:b/>
          <w:bCs/>
          <w:color w:val="00000A"/>
          <w:kern w:val="2"/>
          <w:sz w:val="20"/>
          <w:szCs w:val="20"/>
          <w:lang w:val="en-US" w:eastAsia="zh-CN" w:bidi="hi-IN"/>
        </w:rPr>
      </w:pPr>
      <w:r w:rsidRPr="008E6D8F">
        <w:rPr>
          <w:rFonts w:ascii="Times New Roman" w:eastAsia="SimSun" w:hAnsi="Times New Roman" w:cs="Times New Roman"/>
          <w:b/>
          <w:bCs/>
          <w:color w:val="00000A"/>
          <w:kern w:val="2"/>
          <w:sz w:val="20"/>
          <w:szCs w:val="20"/>
          <w:lang w:val="en-US" w:eastAsia="zh-CN" w:bidi="hi-IN"/>
        </w:rPr>
        <w:t>Supplementary Table 1. Inclusion and exclusion criteria in RAD-THYR trial.</w:t>
      </w:r>
    </w:p>
    <w:p w14:paraId="52588A84" w14:textId="77777777" w:rsidR="00386BA7" w:rsidRPr="008E6D8F" w:rsidRDefault="00386BA7">
      <w:pPr>
        <w:widowControl w:val="0"/>
        <w:suppressAutoHyphens/>
        <w:spacing w:after="0" w:line="240" w:lineRule="auto"/>
        <w:rPr>
          <w:rFonts w:ascii="Times New Roman" w:eastAsia="SimSun" w:hAnsi="Times New Roman" w:cs="Times New Roman"/>
          <w:b/>
          <w:color w:val="00000A"/>
          <w:kern w:val="2"/>
          <w:sz w:val="18"/>
          <w:szCs w:val="18"/>
          <w:lang w:val="en-US" w:eastAsia="zh-CN" w:bidi="hi-IN"/>
        </w:rPr>
      </w:pPr>
    </w:p>
    <w:tbl>
      <w:tblPr>
        <w:tblStyle w:val="Grigliatabella"/>
        <w:tblW w:w="9628" w:type="dxa"/>
        <w:tblInd w:w="-5" w:type="dxa"/>
        <w:tblCellMar>
          <w:left w:w="83" w:type="dxa"/>
        </w:tblCellMar>
        <w:tblLook w:val="04A0" w:firstRow="1" w:lastRow="0" w:firstColumn="1" w:lastColumn="0" w:noHBand="0" w:noVBand="1"/>
      </w:tblPr>
      <w:tblGrid>
        <w:gridCol w:w="4815"/>
        <w:gridCol w:w="4813"/>
      </w:tblGrid>
      <w:tr w:rsidR="00386BA7" w:rsidRPr="008E6D8F" w14:paraId="6D246079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29C6BA0E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b/>
                <w:color w:val="00000A"/>
                <w:kern w:val="2"/>
                <w:sz w:val="18"/>
                <w:szCs w:val="18"/>
                <w:lang w:val="en-US" w:eastAsia="zh-CN" w:bidi="hi-IN"/>
              </w:rPr>
              <w:t>INCLUSION CRITERIA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47DC653B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9757A2" w14:paraId="5D3A11D7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2795EC35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Affiliation to a social security regimen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3D93769C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9757A2" w14:paraId="16A4777B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17CB56C6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Histologically confirmed differentiated thyroid cancer (DTC)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6ECCB275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Papillary</w:t>
            </w:r>
          </w:p>
          <w:p w14:paraId="3DE72C1D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Follicular including Hurtle cell </w:t>
            </w:r>
          </w:p>
          <w:p w14:paraId="689426E1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Poorly differentiated</w:t>
            </w:r>
          </w:p>
        </w:tc>
      </w:tr>
      <w:tr w:rsidR="00386BA7" w:rsidRPr="009757A2" w14:paraId="66480EF8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3E88792F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Radioactive Iodine refractory disease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149DCF34" w14:textId="3815F326" w:rsidR="00386BA7" w:rsidRPr="007F7F2C" w:rsidRDefault="00E7309C" w:rsidP="004037ED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Definition</w:t>
            </w:r>
            <w:r w:rsidR="00045112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 </w:t>
            </w:r>
          </w:p>
          <w:p w14:paraId="0522AA2D" w14:textId="02A579CB" w:rsidR="00386BA7" w:rsidRPr="007F7F2C" w:rsidRDefault="00E7309C" w:rsidP="004037ED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- </w:t>
            </w:r>
            <w:bookmarkStart w:id="0" w:name="_Hlk62041598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absence of Radioactive iodine (RAI) uptake </w:t>
            </w:r>
            <w:bookmarkStart w:id="1" w:name="_Hlk62041690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in metastatic lesions</w:t>
            </w:r>
            <w:bookmarkEnd w:id="1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 </w:t>
            </w:r>
            <w:bookmarkEnd w:id="0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at diagnostic </w:t>
            </w: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hi-IN"/>
              </w:rPr>
              <w:t>131</w:t>
            </w: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I scan or after a post-therapeutic </w:t>
            </w: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vertAlign w:val="superscript"/>
                <w:lang w:val="en-US" w:eastAsia="zh-CN" w:bidi="hi-IN"/>
              </w:rPr>
              <w:t>131</w:t>
            </w: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I scan performed several days after RAI treatment </w:t>
            </w:r>
            <w:r w:rsidR="00045112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or</w:t>
            </w:r>
          </w:p>
          <w:p w14:paraId="1DE7413D" w14:textId="1F49BCA6" w:rsidR="00386BA7" w:rsidRPr="007F7F2C" w:rsidRDefault="00E7309C" w:rsidP="004037ED">
            <w:pPr>
              <w:widowControl w:val="0"/>
              <w:suppressAutoHyphens/>
              <w:spacing w:after="0" w:line="240" w:lineRule="auto"/>
              <w:jc w:val="both"/>
              <w:rPr>
                <w:color w:val="FF0000"/>
                <w:kern w:val="2"/>
                <w:sz w:val="18"/>
                <w:szCs w:val="18"/>
                <w:lang w:val="en-US" w:eastAsia="zh-CN" w:bidi="hi-IN"/>
              </w:rPr>
            </w:pP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- </w:t>
            </w:r>
            <w:bookmarkStart w:id="2" w:name="_Hlk62041627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in case of </w:t>
            </w:r>
            <w:r w:rsidR="009757A2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RAI </w:t>
            </w: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uptake present in some but not in other tumor foci </w:t>
            </w:r>
            <w:bookmarkEnd w:id="2"/>
            <w:r w:rsidR="00045112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or</w:t>
            </w:r>
          </w:p>
          <w:p w14:paraId="4698E950" w14:textId="0648DA27" w:rsidR="00947CF4" w:rsidRPr="007F7F2C" w:rsidRDefault="00E7309C" w:rsidP="004037ED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</w:pP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-</w:t>
            </w:r>
            <w:bookmarkStart w:id="3" w:name="_Hlk58419323"/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progression of the disease within 14 months after RAI administration treatment </w:t>
            </w:r>
            <w:r w:rsidR="00947CF4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or </w:t>
            </w:r>
          </w:p>
          <w:p w14:paraId="4BBE802D" w14:textId="4D21122D" w:rsidR="00212896" w:rsidRPr="00947CF4" w:rsidRDefault="00947CF4" w:rsidP="004037ED">
            <w:pPr>
              <w:widowControl w:val="0"/>
              <w:suppressAutoHyphens/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- </w:t>
            </w:r>
            <w:r w:rsidR="00E7309C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persistent disease after the administration of a cumulative activity of 22 </w:t>
            </w:r>
            <w:proofErr w:type="spellStart"/>
            <w:r w:rsidR="00E7309C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GBq</w:t>
            </w:r>
            <w:proofErr w:type="spellEnd"/>
            <w:r w:rsidR="00E7309C" w:rsidRPr="007F7F2C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 xml:space="preserve"> </w:t>
            </w:r>
            <w:bookmarkEnd w:id="3"/>
          </w:p>
        </w:tc>
      </w:tr>
      <w:tr w:rsidR="00386BA7" w:rsidRPr="008E6D8F" w14:paraId="4260ABBF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75732B03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Age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5E461A02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≥18 years</w:t>
            </w:r>
          </w:p>
        </w:tc>
      </w:tr>
      <w:tr w:rsidR="00386BA7" w:rsidRPr="008E6D8F" w14:paraId="7114B256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11A9A33E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Eastern Cooperative Oncology Group performance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33E847BB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0-2</w:t>
            </w:r>
          </w:p>
        </w:tc>
      </w:tr>
      <w:tr w:rsidR="00386BA7" w:rsidRPr="008E6D8F" w14:paraId="074FC5D2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420A928A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Life expectancy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2AA4975E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&gt;3 months </w:t>
            </w:r>
          </w:p>
        </w:tc>
      </w:tr>
      <w:tr w:rsidR="008E6D8F" w:rsidRPr="009757A2" w14:paraId="7C7105D7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70298778" w14:textId="6B5516A5" w:rsidR="008E6D8F" w:rsidRPr="008E6D8F" w:rsidRDefault="008E6D8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Patient fully informed able to comply with the protocol.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043EE8AE" w14:textId="77777777" w:rsidR="008E6D8F" w:rsidRPr="008E6D8F" w:rsidRDefault="008E6D8F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</w:p>
        </w:tc>
      </w:tr>
      <w:tr w:rsidR="00386BA7" w:rsidRPr="009757A2" w14:paraId="6CB2A4AE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1A64C682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Low likelihood of an indication for systemic treatment within the next 6 months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27202C10" w14:textId="77777777" w:rsidR="00386BA7" w:rsidRPr="008E6D8F" w:rsidRDefault="00E7309C">
            <w:pPr>
              <w:widowControl w:val="0"/>
              <w:suppressAutoHyphens/>
              <w:spacing w:after="0" w:line="240" w:lineRule="auto"/>
              <w:jc w:val="both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Defined by:</w:t>
            </w:r>
          </w:p>
          <w:p w14:paraId="18473C8E" w14:textId="77777777" w:rsidR="00386BA7" w:rsidRPr="008E6D8F" w:rsidRDefault="00E7309C">
            <w:pPr>
              <w:widowControl w:val="0"/>
              <w:suppressAutoHyphens/>
              <w:spacing w:after="0" w:line="240" w:lineRule="auto"/>
              <w:jc w:val="both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- absence of soft tissue distant metastases </w:t>
            </w:r>
          </w:p>
          <w:p w14:paraId="7FEAC5C9" w14:textId="77777777" w:rsidR="00386BA7" w:rsidRPr="008E6D8F" w:rsidRDefault="00E7309C">
            <w:pPr>
              <w:widowControl w:val="0"/>
              <w:suppressAutoHyphens/>
              <w:spacing w:after="0" w:line="240" w:lineRule="auto"/>
              <w:jc w:val="both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- presence of only small (&lt;1cm) soft-tissue metastases, or larger (&gt;1 cm) but stable soft tissue metastases within 6 months prior to inclusion</w:t>
            </w:r>
          </w:p>
        </w:tc>
      </w:tr>
      <w:tr w:rsidR="00386BA7" w:rsidRPr="009757A2" w14:paraId="6CB33F3F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1C64A05F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Presence of at least one known bone metastasis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5B692B69" w14:textId="77A5B80D" w:rsidR="00386BA7" w:rsidRPr="004037ED" w:rsidRDefault="00E7309C">
            <w:pPr>
              <w:widowControl w:val="0"/>
              <w:suppressAutoHyphens/>
              <w:spacing w:after="0" w:line="240" w:lineRule="auto"/>
              <w:rPr>
                <w:rFonts w:ascii="Times New Roma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4037ED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Visible on CT sca</w:t>
            </w:r>
            <w:r w:rsidR="00212896" w:rsidRPr="004037ED">
              <w:rPr>
                <w:rFonts w:ascii="Times New Roman" w:eastAsia="SimSun" w:hAnsi="Times New Roman" w:cs="Times New Roman"/>
                <w:color w:val="FF0000"/>
                <w:kern w:val="2"/>
                <w:sz w:val="18"/>
                <w:szCs w:val="18"/>
                <w:lang w:val="en-US" w:eastAsia="zh-CN" w:bidi="hi-IN"/>
              </w:rPr>
              <w:t>n</w:t>
            </w:r>
            <w:r w:rsidR="00212896" w:rsidRPr="004037ED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 xml:space="preserve"> </w:t>
            </w:r>
            <w:r w:rsidR="004037ED" w:rsidRPr="004037ED"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  <w:t>and not needing imminent local treatment</w:t>
            </w:r>
          </w:p>
        </w:tc>
      </w:tr>
      <w:tr w:rsidR="00386BA7" w:rsidRPr="008E6D8F" w14:paraId="55657397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665FB7DA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Presence of at least one bone metastasis with increased uptake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011D201C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vertAlign w:val="superscript"/>
                <w:lang w:val="en-US" w:eastAsia="zh-CN" w:bidi="hi-IN"/>
              </w:rPr>
              <w:t>18</w:t>
            </w: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F-FDG PET/CT</w:t>
            </w:r>
          </w:p>
        </w:tc>
      </w:tr>
      <w:tr w:rsidR="00386BA7" w:rsidRPr="009757A2" w14:paraId="2844D331" w14:textId="77777777" w:rsidTr="008E6D8F">
        <w:trPr>
          <w:trHeight w:val="156"/>
        </w:trPr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30104226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Presence of at least one bone metastasis with increased uptake 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7AC66605" w14:textId="70D2C6F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vertAlign w:val="superscript"/>
                <w:lang w:val="en-US" w:eastAsia="zh-CN" w:bidi="hi-IN"/>
              </w:rPr>
              <w:t>99m</w:t>
            </w: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Tc HMDP bone scintigraphy </w:t>
            </w:r>
            <w:r w:rsidR="00212896"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or</w:t>
            </w: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 </w:t>
            </w: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vertAlign w:val="superscript"/>
                <w:lang w:val="en-US" w:eastAsia="zh-CN" w:bidi="hi-IN"/>
              </w:rPr>
              <w:t>18</w:t>
            </w: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FNa PET/CT</w:t>
            </w:r>
          </w:p>
        </w:tc>
      </w:tr>
      <w:tr w:rsidR="00386BA7" w:rsidRPr="009757A2" w14:paraId="7B23E93F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7366BE90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Adequate hematological parameters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47A98A41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-Neutrophils: ≥1,5×109/L</w:t>
            </w:r>
          </w:p>
          <w:p w14:paraId="4E29C7D7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-Platelets: ≥100×109/ L;</w:t>
            </w:r>
          </w:p>
          <w:p w14:paraId="33E44FFC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-Hemoglobin :&gt; 9g/dL </w:t>
            </w:r>
          </w:p>
          <w:p w14:paraId="58DD37F5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-Renal function: creatinine &lt;1,5×upper limit of normal range</w:t>
            </w:r>
          </w:p>
          <w:p w14:paraId="39B8A1CC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- Hepatic function: total bilirubin &lt; 1.5 institutional upper limit of normal, aspartate aminotransferase and alanine aminotransferase &lt;2,5×upper limit of normal range in the absence of liver metastases or &lt;5×upper limit of normal range in case of liver metastases</w:t>
            </w:r>
          </w:p>
        </w:tc>
      </w:tr>
      <w:tr w:rsidR="00386BA7" w:rsidRPr="009757A2" w14:paraId="3D5EA0E6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2BB8036F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Blood negative pregnancy test in women of childbearing potential within 30 days prior to treatment initiation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4D688261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9757A2" w14:paraId="036DE756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724F7357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Bisphosphonates or anti-RANK ligand (Denosumab) allowed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6D08BE00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at least 2 administrations prior to Radium-223 administration and scheduled to be continued during Radium-223 treatment</w:t>
            </w:r>
          </w:p>
        </w:tc>
      </w:tr>
      <w:tr w:rsidR="00386BA7" w:rsidRPr="008E6D8F" w14:paraId="087D50F8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2A507FEC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b/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b/>
                <w:color w:val="00000A"/>
                <w:kern w:val="2"/>
                <w:sz w:val="18"/>
                <w:szCs w:val="18"/>
                <w:lang w:val="en-US" w:eastAsia="zh-CN" w:bidi="hi-IN"/>
              </w:rPr>
              <w:t>EXCLUSION CRITERIA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6D48449E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8E6D8F" w14:paraId="30E7507C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4A97FF67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Pregnancy or breast feeding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442DECEE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9757A2" w14:paraId="58C850E7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35077FB6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Another malignancy that was not in remission for at least 2 years before the study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7BBB3AB6" w14:textId="5536E709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Except for in situ cervix uterine cancer, </w:t>
            </w:r>
            <w:proofErr w:type="spellStart"/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basocellular</w:t>
            </w:r>
            <w:proofErr w:type="spellEnd"/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 skin cancer</w:t>
            </w:r>
          </w:p>
        </w:tc>
      </w:tr>
      <w:tr w:rsidR="00386BA7" w:rsidRPr="009757A2" w14:paraId="742A0120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17D48044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Concomitant treatment with any investigational drug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4E497C15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To be stopped at least within the previous 4 weeks prior to Radium-223 administration.</w:t>
            </w:r>
          </w:p>
        </w:tc>
      </w:tr>
      <w:tr w:rsidR="00386BA7" w:rsidRPr="009757A2" w14:paraId="40B9F8F6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0A7A1E1E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Imminent or established spinal cord compression immediate need for local radiotherapy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09E2112F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sz w:val="18"/>
                <w:szCs w:val="18"/>
                <w:lang w:val="en-US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based on clinical findings and/or MRI </w:t>
            </w:r>
          </w:p>
        </w:tc>
      </w:tr>
      <w:tr w:rsidR="00386BA7" w:rsidRPr="009757A2" w14:paraId="696811A6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3990DABF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Progressive visceral metastases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0524A203" w14:textId="4BF98E73" w:rsidR="00386BA7" w:rsidRPr="008E6D8F" w:rsidRDefault="008E6D8F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b</w:t>
            </w:r>
            <w:r w:rsidR="00E7309C"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ased on RECIST 1.1 criteria assessed by CT scan</w:t>
            </w:r>
          </w:p>
        </w:tc>
      </w:tr>
      <w:tr w:rsidR="00386BA7" w:rsidRPr="009757A2" w14:paraId="5920F4A9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5879EEDC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 xml:space="preserve">Symptomatic brain metastases 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58CD5ACB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within 6 months prior to study initiation</w:t>
            </w:r>
          </w:p>
        </w:tc>
      </w:tr>
      <w:tr w:rsidR="00386BA7" w:rsidRPr="009757A2" w14:paraId="6D41099F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6056EC35" w14:textId="79EAE88F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Symptomatic intestinal disease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01B08DEA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Crohn disease or ulcerative colitis</w:t>
            </w:r>
          </w:p>
        </w:tc>
      </w:tr>
      <w:tr w:rsidR="00386BA7" w:rsidRPr="008E6D8F" w14:paraId="156F281E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731AFAC4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Bone marrow dysplasia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6D133899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  <w:tr w:rsidR="00386BA7" w:rsidRPr="008E6D8F" w14:paraId="74C3FA1E" w14:textId="77777777" w:rsidTr="008E6D8F">
        <w:tc>
          <w:tcPr>
            <w:tcW w:w="4815" w:type="dxa"/>
            <w:shd w:val="clear" w:color="auto" w:fill="auto"/>
            <w:tcMar>
              <w:left w:w="83" w:type="dxa"/>
            </w:tcMar>
          </w:tcPr>
          <w:p w14:paraId="6462B4FA" w14:textId="77777777" w:rsidR="00386BA7" w:rsidRPr="008E6D8F" w:rsidRDefault="00E7309C">
            <w:pPr>
              <w:widowControl w:val="0"/>
              <w:suppressAutoHyphens/>
              <w:spacing w:after="0" w:line="240" w:lineRule="auto"/>
              <w:rPr>
                <w:color w:val="00000A"/>
                <w:kern w:val="2"/>
                <w:sz w:val="18"/>
                <w:szCs w:val="18"/>
                <w:lang w:val="en-US" w:eastAsia="zh-CN" w:bidi="hi-IN"/>
              </w:rPr>
            </w:pPr>
            <w:r w:rsidRPr="008E6D8F"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eastAsia="zh-CN" w:bidi="hi-IN"/>
              </w:rPr>
              <w:t>Uncontrolled diabetes or infection</w:t>
            </w:r>
          </w:p>
        </w:tc>
        <w:tc>
          <w:tcPr>
            <w:tcW w:w="4813" w:type="dxa"/>
            <w:shd w:val="clear" w:color="auto" w:fill="auto"/>
            <w:tcMar>
              <w:left w:w="83" w:type="dxa"/>
            </w:tcMar>
          </w:tcPr>
          <w:p w14:paraId="39C5CFDC" w14:textId="77777777" w:rsidR="00386BA7" w:rsidRPr="008E6D8F" w:rsidRDefault="00386BA7">
            <w:pPr>
              <w:widowControl w:val="0"/>
              <w:suppressAutoHyphens/>
              <w:spacing w:after="0" w:line="240" w:lineRule="auto"/>
              <w:rPr>
                <w:rFonts w:ascii="Times New Roman" w:eastAsia="SimSun" w:hAnsi="Times New Roman" w:cs="Times New Roman"/>
                <w:color w:val="00000A"/>
                <w:kern w:val="2"/>
                <w:sz w:val="18"/>
                <w:szCs w:val="18"/>
                <w:lang w:val="en-US" w:bidi="hi-IN"/>
              </w:rPr>
            </w:pPr>
          </w:p>
        </w:tc>
      </w:tr>
    </w:tbl>
    <w:p w14:paraId="1D5F50E1" w14:textId="77777777" w:rsidR="00386BA7" w:rsidRPr="008E6D8F" w:rsidRDefault="00386BA7">
      <w:pPr>
        <w:widowControl w:val="0"/>
        <w:suppressAutoHyphens/>
        <w:spacing w:after="0" w:line="240" w:lineRule="auto"/>
        <w:rPr>
          <w:sz w:val="18"/>
          <w:szCs w:val="18"/>
        </w:rPr>
      </w:pPr>
    </w:p>
    <w:sectPr w:rsidR="00386BA7" w:rsidRPr="008E6D8F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BA7"/>
    <w:rsid w:val="00045112"/>
    <w:rsid w:val="00212896"/>
    <w:rsid w:val="002D68B5"/>
    <w:rsid w:val="00386BA7"/>
    <w:rsid w:val="004037ED"/>
    <w:rsid w:val="004C7B73"/>
    <w:rsid w:val="007F7F2C"/>
    <w:rsid w:val="008E6D8F"/>
    <w:rsid w:val="00947CF4"/>
    <w:rsid w:val="009757A2"/>
    <w:rsid w:val="00E7309C"/>
    <w:rsid w:val="00F25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1E2E9D"/>
  <w15:docId w15:val="{9DA08C59-BB93-4773-AF50-9E16A8755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Corpotesto"/>
    <w:qFormat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Corpotesto">
    <w:name w:val="Body Text"/>
    <w:basedOn w:val="Normale"/>
    <w:pPr>
      <w:spacing w:after="140" w:line="288" w:lineRule="auto"/>
    </w:pPr>
  </w:style>
  <w:style w:type="paragraph" w:styleId="Elenco">
    <w:name w:val="List"/>
    <w:basedOn w:val="Corpotesto"/>
    <w:rPr>
      <w:rFonts w:cs="Lucida Sans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ice">
    <w:name w:val="Indice"/>
    <w:basedOn w:val="Normale"/>
    <w:qFormat/>
    <w:pPr>
      <w:suppressLineNumbers/>
    </w:pPr>
    <w:rPr>
      <w:rFonts w:cs="Lucida Sans"/>
    </w:rPr>
  </w:style>
  <w:style w:type="table" w:styleId="Grigliatabella">
    <w:name w:val="Table Grid"/>
    <w:basedOn w:val="Tabellanormale"/>
    <w:uiPriority w:val="39"/>
    <w:rsid w:val="009A5CDB"/>
    <w:rPr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128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12896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7F7F2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F7F2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F7F2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F7F2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F7F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40</Words>
  <Characters>2510</Characters>
  <Application>Microsoft Office Word</Application>
  <DocSecurity>0</DocSecurity>
  <Lines>20</Lines>
  <Paragraphs>5</Paragraphs>
  <ScaleCrop>false</ScaleCrop>
  <Company/>
  <LinksUpToDate>false</LinksUpToDate>
  <CharactersWithSpaces>2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Liberini</dc:creator>
  <dc:description/>
  <cp:lastModifiedBy>Desiree' Deandreis</cp:lastModifiedBy>
  <cp:revision>5</cp:revision>
  <cp:lastPrinted>2020-06-03T13:45:00Z</cp:lastPrinted>
  <dcterms:created xsi:type="dcterms:W3CDTF">2020-12-09T14:26:00Z</dcterms:created>
  <dcterms:modified xsi:type="dcterms:W3CDTF">2021-01-20T12:29:00Z</dcterms:modified>
  <dc:language>it-IT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